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A9A98" w14:textId="19C8DE9C" w:rsidR="004C6CDF" w:rsidRPr="004C6CDF" w:rsidRDefault="004C6CDF" w:rsidP="004C6CDF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C6CDF"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ry</w:t>
      </w:r>
      <w:r w:rsidRPr="004C6CDF">
        <w:rPr>
          <w:rFonts w:ascii="Times New Roman" w:eastAsia="Times New Roman" w:hAnsi="Times New Roman" w:cs="Times New Roman"/>
          <w:b/>
          <w:sz w:val="24"/>
          <w:szCs w:val="24"/>
        </w:rPr>
        <w:t xml:space="preserve"> file 3. Strains and plasmids used in this study.</w:t>
      </w:r>
    </w:p>
    <w:tbl>
      <w:tblPr>
        <w:tblW w:w="94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5"/>
        <w:gridCol w:w="3600"/>
        <w:gridCol w:w="2745"/>
      </w:tblGrid>
      <w:tr w:rsidR="004C6CDF" w:rsidRPr="004C6CDF" w14:paraId="20C8DEDA" w14:textId="77777777" w:rsidTr="00C37957">
        <w:tc>
          <w:tcPr>
            <w:tcW w:w="3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99FA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8E6279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olation Source / Descriptio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47427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4C6CDF" w:rsidRPr="004C6CDF" w14:paraId="31C919E0" w14:textId="77777777" w:rsidTr="00C37957"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A0D2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MB8826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76DD8A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saliva</w:t>
            </w:r>
          </w:p>
        </w:tc>
        <w:tc>
          <w:tcPr>
            <w:tcW w:w="2745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DF190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Dandekar, 2019) </w:t>
            </w:r>
          </w:p>
        </w:tc>
      </w:tr>
      <w:tr w:rsidR="004C6CDF" w:rsidRPr="004C6CDF" w14:paraId="606EF7D3" w14:textId="77777777" w:rsidTr="00C37957">
        <w:tc>
          <w:tcPr>
            <w:tcW w:w="313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263D2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MB8826-R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EC20AC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mpicin-resistant mutant of NCIMB8826</w:t>
            </w:r>
          </w:p>
        </w:tc>
        <w:tc>
          <w:tcPr>
            <w:tcW w:w="2745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E0E7E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in et al., 2018)</w:t>
            </w:r>
          </w:p>
        </w:tc>
      </w:tr>
      <w:tr w:rsidR="004C6CDF" w:rsidRPr="004C6CDF" w14:paraId="62FCF944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643D4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ES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04DE42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etion mutant of NCIMB8826 lacking </w:t>
            </w: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F2CF7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C6CDF" w:rsidRPr="004C6CDF" w14:paraId="4320086E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3881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ES1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B87A6D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etion mutant of NCIMB8826 lacking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D778C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C6CDF" w:rsidRPr="004C6CDF" w14:paraId="68C08A0A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0443F" w14:textId="77777777" w:rsidR="004C6CDF" w:rsidRPr="004C6CDF" w:rsidRDefault="004C6CDF" w:rsidP="004C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EY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76E80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etion mutant of NCIMB8826 lacking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HIJ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FFE6E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C6CDF" w:rsidRPr="004C6CDF" w14:paraId="197B99B0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C97CC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D831BE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 flour teff injera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92E8C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u et al., 2021)</w:t>
            </w:r>
          </w:p>
        </w:tc>
      </w:tr>
      <w:tr w:rsidR="004C6CDF" w:rsidRPr="004C6CDF" w14:paraId="4886D1A2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3ACD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J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CA548D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olives; commercial fermentatio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A71A7" w14:textId="77777777" w:rsidR="004C6CDF" w:rsidRPr="004C6CDF" w:rsidRDefault="004C6CDF" w:rsidP="004C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u et al., 2021)</w:t>
            </w:r>
          </w:p>
        </w:tc>
      </w:tr>
      <w:tr w:rsidR="004C6CDF" w:rsidRPr="004C6CDF" w14:paraId="1F956E70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51601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CA229E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 boza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EE3C9" w14:textId="77777777" w:rsidR="004C6CDF" w:rsidRPr="004C6CDF" w:rsidRDefault="004C6CDF" w:rsidP="004C6C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u et al., 2021)</w:t>
            </w:r>
          </w:p>
        </w:tc>
      </w:tr>
      <w:tr w:rsidR="004C6CDF" w:rsidRPr="004C6CDF" w14:paraId="14E6294D" w14:textId="77777777" w:rsidTr="00C37957">
        <w:trPr>
          <w:trHeight w:val="260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A7F0D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20219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A8F0B0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stool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6570B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Wright et al., 2020)</w:t>
            </w:r>
          </w:p>
        </w:tc>
      </w:tr>
      <w:tr w:rsidR="004C6CDF" w:rsidRPr="004C6CDF" w14:paraId="19FEAFB4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B1C74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plantar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MB70096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0F71CB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es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D68EA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eeney and Marco, 2019)</w:t>
            </w:r>
          </w:p>
        </w:tc>
      </w:tr>
      <w:tr w:rsidR="004C6CDF" w:rsidRPr="004C6CDF" w14:paraId="5C764B5C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745EF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tosus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M4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32CED8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mented oliv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61952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omb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)</w:t>
            </w:r>
          </w:p>
        </w:tc>
      </w:tr>
      <w:tr w:rsidR="004C6CDF" w:rsidRPr="004C6CDF" w14:paraId="2353A364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5E9D4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sei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5848F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ry product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3716F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é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)</w:t>
            </w:r>
          </w:p>
        </w:tc>
      </w:tr>
      <w:tr w:rsidR="004C6CDF" w:rsidRPr="004C6CDF" w14:paraId="5129F356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FF4BD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brevis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3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4CE674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ag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1CA48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akarova et al., 2006)</w:t>
            </w:r>
          </w:p>
        </w:tc>
      </w:tr>
      <w:tr w:rsidR="004C6CDF" w:rsidRPr="004C6CDF" w14:paraId="00FB5201" w14:textId="77777777" w:rsidTr="00C37957">
        <w:trPr>
          <w:trHeight w:val="245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9198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lactis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1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048650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g bean sprout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18F17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zen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)</w:t>
            </w:r>
          </w:p>
        </w:tc>
      </w:tr>
      <w:tr w:rsidR="004C6CDF" w:rsidRPr="004C6CDF" w14:paraId="3B239AC1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5B28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lactis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4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1EA76E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es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A09B8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olotin et al., 2001)</w:t>
            </w:r>
          </w:p>
        </w:tc>
      </w:tr>
      <w:tr w:rsidR="004C6CDF" w:rsidRPr="004C6CDF" w14:paraId="4E1458A8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4BFD1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amnosus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6FAFBC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intestin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58DF9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kainen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9)</w:t>
            </w:r>
          </w:p>
        </w:tc>
      </w:tr>
      <w:tr w:rsidR="004C6CDF" w:rsidRPr="004C6CDF" w14:paraId="15385D39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9FEA4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murinus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F36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CAE31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60F5D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nemuehler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)</w:t>
            </w:r>
          </w:p>
        </w:tc>
      </w:tr>
      <w:tr w:rsidR="004C6CDF" w:rsidRPr="004C6CDF" w14:paraId="3AF022D6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CFF8B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faecalis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292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C434F0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FB2EE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inogue et al., 2014)</w:t>
            </w:r>
          </w:p>
        </w:tc>
      </w:tr>
      <w:tr w:rsidR="004C6CDF" w:rsidRPr="004C6CDF" w14:paraId="130A5F1C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5456F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faecium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845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F57710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es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55C14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pit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)</w:t>
            </w:r>
          </w:p>
        </w:tc>
      </w:tr>
      <w:tr w:rsidR="004C6CDF" w:rsidRPr="004C6CDF" w14:paraId="09012444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F61C2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tosaceus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257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605DF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C3745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akarova et al., 2006)</w:t>
            </w:r>
          </w:p>
        </w:tc>
      </w:tr>
      <w:tr w:rsidR="004C6CDF" w:rsidRPr="004C6CDF" w14:paraId="7FDDAF77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9022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agalactiae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2795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341D2F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 udder infectio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0627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cDonald and McDonald, 1976)</w:t>
            </w:r>
          </w:p>
        </w:tc>
      </w:tr>
      <w:tr w:rsidR="004C6CDF" w:rsidRPr="004C6CDF" w14:paraId="636D765B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1525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oli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5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E0422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sdt>
              <w:sdtPr>
                <w:rPr>
                  <w:rFonts w:ascii="Calibri" w:eastAsia="Calibri" w:hAnsi="Calibri" w:cs="Calibri"/>
                  <w:color w:val="000000"/>
                </w:rPr>
                <w:tag w:val="goog_rdk_0"/>
                <w:id w:val="2111764852"/>
              </w:sdtPr>
              <w:sdtContent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  <w:lang w:val="es-ES"/>
                  </w:rPr>
                  <w:t xml:space="preserve">fhuA2 </w:t>
                </w:r>
                <w:proofErr w:type="spellStart"/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  <w:lang w:val="es-ES"/>
                  </w:rPr>
                  <w:t>lac</w:t>
                </w:r>
                <w:proofErr w:type="spellEnd"/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  <w:lang w:val="es-ES"/>
                  </w:rPr>
                  <w:t xml:space="preserve">(del)U169 </w:t>
                </w:r>
                <w:proofErr w:type="spellStart"/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  <w:lang w:val="es-ES"/>
                  </w:rPr>
                  <w:t>phoA</w:t>
                </w:r>
                <w:proofErr w:type="spellEnd"/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  <w:lang w:val="es-ES"/>
                  </w:rPr>
                  <w:t xml:space="preserve"> glnV44 </w:t>
                </w:r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</w:rPr>
                  <w:t>Φ</w:t>
                </w:r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  <w:lang w:val="es-ES"/>
                  </w:rPr>
                  <w:t xml:space="preserve">80' </w:t>
                </w:r>
                <w:proofErr w:type="spellStart"/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  <w:lang w:val="es-ES"/>
                  </w:rPr>
                  <w:t>lacZ</w:t>
                </w:r>
                <w:proofErr w:type="spellEnd"/>
                <w:r w:rsidRPr="004C6CDF">
                  <w:rPr>
                    <w:rFonts w:ascii="Cardo" w:eastAsia="Cardo" w:hAnsi="Cardo" w:cs="Cardo"/>
                    <w:i/>
                    <w:color w:val="000000"/>
                    <w:sz w:val="24"/>
                    <w:szCs w:val="24"/>
                    <w:lang w:val="es-ES"/>
                  </w:rPr>
                  <w:t>(del) M15 gyrA96 recA1 relA1 endA1 thi−1 hsdR17,</w:t>
                </w:r>
              </w:sdtContent>
            </w:sdt>
          </w:p>
          <w:p w14:paraId="2756795B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fication of cloning vector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A71D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aylor et al., 1993)</w:t>
            </w:r>
          </w:p>
        </w:tc>
      </w:tr>
      <w:tr w:rsidR="004C6CDF" w:rsidRPr="004C6CDF" w14:paraId="614CEBE6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625E91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D2D4E4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DFE2E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C6CDF" w:rsidRPr="004C6CDF" w14:paraId="1874F86A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2B171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V3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5E228E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R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R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oli </w:t>
            </w: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 pMB1, integrative vector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067A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loup</w:t>
            </w:r>
            <w:proofErr w:type="spell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1997)</w:t>
            </w:r>
          </w:p>
        </w:tc>
      </w:tr>
      <w:tr w:rsidR="004C6CDF" w:rsidRPr="004C6CDF" w14:paraId="73F3459D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ABB52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V</w:t>
            </w:r>
            <w:proofErr w:type="gram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:ndh</w:t>
            </w:r>
            <w:proofErr w:type="gramEnd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A1173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V300 derivative used for deletion of </w:t>
            </w:r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2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3D445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C6CDF" w:rsidRPr="004C6CDF" w14:paraId="30267DD6" w14:textId="77777777" w:rsidTr="00C37957">
        <w:tc>
          <w:tcPr>
            <w:tcW w:w="3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27D43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V</w:t>
            </w:r>
            <w:proofErr w:type="gram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:pplA</w:t>
            </w:r>
            <w:proofErr w:type="gram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4C5C76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V300 derivative used for deletion of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plA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41500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4C6CDF" w:rsidRPr="004C6CDF" w14:paraId="62ACBFFC" w14:textId="77777777" w:rsidTr="00C37957">
        <w:trPr>
          <w:trHeight w:val="266"/>
        </w:trPr>
        <w:tc>
          <w:tcPr>
            <w:tcW w:w="313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6569B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V</w:t>
            </w:r>
            <w:proofErr w:type="gramStart"/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:narG</w:t>
            </w:r>
            <w:proofErr w:type="gram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254650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V300 derivative used for deletion of </w:t>
            </w:r>
            <w:proofErr w:type="spellStart"/>
            <w:r w:rsidRPr="004C6C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G</w:t>
            </w:r>
            <w:proofErr w:type="spellEnd"/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721E9" w14:textId="77777777" w:rsidR="004C6CDF" w:rsidRPr="004C6CDF" w:rsidRDefault="004C6CDF" w:rsidP="004C6C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C6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14:paraId="358EA2D9" w14:textId="77777777" w:rsidR="00F62AE7" w:rsidRDefault="004C6CDF"/>
    <w:sectPr w:rsidR="00F62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CDF"/>
    <w:rsid w:val="00287BAA"/>
    <w:rsid w:val="004C6CDF"/>
    <w:rsid w:val="00BD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7D08"/>
  <w15:chartTrackingRefBased/>
  <w15:docId w15:val="{9D78A705-39DE-4BAD-89F9-AAF1E41D7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tevens</dc:creator>
  <cp:keywords/>
  <dc:description/>
  <cp:lastModifiedBy>Eric Stevens</cp:lastModifiedBy>
  <cp:revision>1</cp:revision>
  <dcterms:created xsi:type="dcterms:W3CDTF">2021-11-15T23:16:00Z</dcterms:created>
  <dcterms:modified xsi:type="dcterms:W3CDTF">2021-11-15T23:17:00Z</dcterms:modified>
</cp:coreProperties>
</file>